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1DDE" w:rsidRPr="00CA6BD4" w:rsidRDefault="001F1DDE" w:rsidP="001F1DDE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US" w:eastAsia="ko-KR"/>
        </w:rPr>
        <w:drawing>
          <wp:inline distT="0" distB="0" distL="0" distR="0">
            <wp:extent cx="2520064" cy="47625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upplement 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445"/>
                    <a:stretch/>
                  </pic:blipFill>
                  <pic:spPr bwMode="auto">
                    <a:xfrm>
                      <a:off x="0" y="0"/>
                      <a:ext cx="2527222" cy="47760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F1DDE" w:rsidRPr="00CA6BD4" w:rsidRDefault="00054010" w:rsidP="001F1DDE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1F1DDE" w:rsidRPr="00CA6BD4">
        <w:rPr>
          <w:rFonts w:ascii="Times New Roman" w:hAnsi="Times New Roman" w:hint="eastAsia"/>
          <w:b/>
          <w:sz w:val="24"/>
          <w:szCs w:val="24"/>
        </w:rPr>
        <w:t>F</w:t>
      </w:r>
      <w:r w:rsidR="001F1DDE" w:rsidRPr="00CA6BD4">
        <w:rPr>
          <w:rFonts w:ascii="Times New Roman" w:hAnsi="Times New Roman"/>
          <w:b/>
          <w:sz w:val="24"/>
          <w:szCs w:val="24"/>
        </w:rPr>
        <w:t>ig</w:t>
      </w:r>
      <w:r>
        <w:rPr>
          <w:rFonts w:ascii="Times New Roman" w:hAnsi="Times New Roman"/>
          <w:b/>
          <w:sz w:val="24"/>
          <w:szCs w:val="24"/>
        </w:rPr>
        <w:t>.</w:t>
      </w:r>
      <w:r w:rsidR="001F1DDE" w:rsidRPr="00CA6BD4">
        <w:rPr>
          <w:rFonts w:ascii="Times New Roman" w:hAnsi="Times New Roman"/>
          <w:b/>
          <w:sz w:val="24"/>
          <w:szCs w:val="24"/>
        </w:rPr>
        <w:t xml:space="preserve"> 1</w:t>
      </w:r>
      <w:r w:rsidR="001F1DDE" w:rsidRPr="00CA6BD4">
        <w:rPr>
          <w:rFonts w:ascii="Times New Roman" w:hAnsi="Times New Roman" w:hint="eastAsia"/>
          <w:b/>
          <w:sz w:val="24"/>
          <w:szCs w:val="24"/>
        </w:rPr>
        <w:t>. Functional concentration range test for cysteinate and its derivatives.</w:t>
      </w:r>
    </w:p>
    <w:p w:rsidR="001F1DDE" w:rsidRPr="00CA6BD4" w:rsidRDefault="001F1DDE" w:rsidP="001F1DDE">
      <w:pPr>
        <w:spacing w:line="480" w:lineRule="auto"/>
        <w:rPr>
          <w:rFonts w:ascii="Times New Roman" w:hAnsi="Times New Roman"/>
          <w:sz w:val="24"/>
          <w:szCs w:val="24"/>
        </w:rPr>
      </w:pPr>
      <w:r w:rsidRPr="00CA6BD4">
        <w:rPr>
          <w:rFonts w:ascii="Times New Roman" w:hAnsi="Times New Roman" w:hint="eastAsia"/>
          <w:sz w:val="24"/>
          <w:szCs w:val="24"/>
        </w:rPr>
        <w:t>(</w:t>
      </w:r>
      <w:r w:rsidRPr="00CA6BD4">
        <w:rPr>
          <w:rFonts w:ascii="Times New Roman" w:hAnsi="Times New Roman" w:hint="eastAsia"/>
          <w:b/>
          <w:sz w:val="24"/>
          <w:szCs w:val="24"/>
        </w:rPr>
        <w:t>A</w:t>
      </w:r>
      <w:r w:rsidRPr="00CA6BD4">
        <w:rPr>
          <w:rFonts w:ascii="Times New Roman" w:hAnsi="Times New Roman" w:hint="eastAsia"/>
          <w:sz w:val="24"/>
          <w:szCs w:val="24"/>
        </w:rPr>
        <w:t>) Cesium concentrations in wild type (Col-0) seedlings grown under optimal (1.75 mM) potassium condition</w:t>
      </w:r>
      <w:r>
        <w:rPr>
          <w:rFonts w:ascii="Times New Roman" w:hAnsi="Times New Roman" w:hint="eastAsia"/>
          <w:sz w:val="24"/>
          <w:szCs w:val="24"/>
        </w:rPr>
        <w:t>s</w:t>
      </w:r>
      <w:r w:rsidRPr="00CA6BD4">
        <w:rPr>
          <w:rFonts w:ascii="Times New Roman" w:hAnsi="Times New Roman" w:hint="eastAsia"/>
          <w:sz w:val="24"/>
          <w:szCs w:val="24"/>
        </w:rPr>
        <w:t xml:space="preserve"> in the presence or absence of 0.3 mM CsCl and the indicated concentrations of cysteine, (</w:t>
      </w:r>
      <w:r w:rsidRPr="00CA6BD4">
        <w:rPr>
          <w:rFonts w:ascii="Times New Roman" w:hAnsi="Times New Roman" w:hint="eastAsia"/>
          <w:b/>
          <w:sz w:val="24"/>
          <w:szCs w:val="24"/>
        </w:rPr>
        <w:t>B</w:t>
      </w:r>
      <w:r w:rsidRPr="00CA6BD4">
        <w:rPr>
          <w:rFonts w:ascii="Times New Roman" w:hAnsi="Times New Roman" w:hint="eastAsia"/>
          <w:sz w:val="24"/>
          <w:szCs w:val="24"/>
        </w:rPr>
        <w:t>) cysteine ethyl ester (</w:t>
      </w:r>
      <w:proofErr w:type="spellStart"/>
      <w:r w:rsidRPr="00CA6BD4">
        <w:rPr>
          <w:rFonts w:ascii="Times New Roman" w:hAnsi="Times New Roman" w:hint="eastAsia"/>
          <w:sz w:val="24"/>
          <w:szCs w:val="24"/>
        </w:rPr>
        <w:t>cys</w:t>
      </w:r>
      <w:proofErr w:type="spellEnd"/>
      <w:r w:rsidRPr="00CA6BD4">
        <w:rPr>
          <w:rFonts w:ascii="Times New Roman" w:hAnsi="Times New Roman" w:hint="eastAsia"/>
          <w:sz w:val="24"/>
          <w:szCs w:val="24"/>
        </w:rPr>
        <w:t>-et) and (</w:t>
      </w:r>
      <w:r w:rsidRPr="00CA6BD4">
        <w:rPr>
          <w:rFonts w:ascii="Times New Roman" w:hAnsi="Times New Roman" w:hint="eastAsia"/>
          <w:b/>
          <w:sz w:val="24"/>
          <w:szCs w:val="24"/>
        </w:rPr>
        <w:t>C</w:t>
      </w:r>
      <w:r w:rsidRPr="00CA6BD4">
        <w:rPr>
          <w:rFonts w:ascii="Times New Roman" w:hAnsi="Times New Roman" w:hint="eastAsia"/>
          <w:sz w:val="24"/>
          <w:szCs w:val="24"/>
        </w:rPr>
        <w:t xml:space="preserve">) </w:t>
      </w:r>
      <w:r w:rsidRPr="00CA6BD4">
        <w:rPr>
          <w:rFonts w:ascii="Times New Roman" w:hAnsi="Times New Roman" w:hint="eastAsia"/>
          <w:i/>
          <w:sz w:val="24"/>
          <w:szCs w:val="24"/>
        </w:rPr>
        <w:t>N</w:t>
      </w:r>
      <w:r w:rsidRPr="00CA6BD4">
        <w:rPr>
          <w:rFonts w:ascii="Times New Roman" w:hAnsi="Times New Roman" w:hint="eastAsia"/>
          <w:sz w:val="24"/>
          <w:szCs w:val="24"/>
        </w:rPr>
        <w:t>-acetylcysteine (ace-</w:t>
      </w:r>
      <w:proofErr w:type="spellStart"/>
      <w:r w:rsidRPr="00CA6BD4">
        <w:rPr>
          <w:rFonts w:ascii="Times New Roman" w:hAnsi="Times New Roman" w:hint="eastAsia"/>
          <w:sz w:val="24"/>
          <w:szCs w:val="24"/>
        </w:rPr>
        <w:t>cys</w:t>
      </w:r>
      <w:proofErr w:type="spellEnd"/>
      <w:r w:rsidRPr="00CA6BD4">
        <w:rPr>
          <w:rFonts w:ascii="Times New Roman" w:hAnsi="Times New Roman" w:hint="eastAsia"/>
          <w:sz w:val="24"/>
          <w:szCs w:val="24"/>
        </w:rPr>
        <w:t xml:space="preserve">) for 8 days. Error bars indicate </w:t>
      </w:r>
      <w:r w:rsidRPr="00CA6BD4">
        <w:rPr>
          <w:rFonts w:ascii="Times New Roman" w:hAnsi="Times New Roman"/>
          <w:sz w:val="24"/>
          <w:szCs w:val="24"/>
        </w:rPr>
        <w:t>standard error for</w:t>
      </w:r>
      <w:r w:rsidRPr="00CA6BD4">
        <w:rPr>
          <w:rFonts w:ascii="Times New Roman" w:hAnsi="Times New Roman" w:hint="eastAsia"/>
          <w:sz w:val="24"/>
          <w:szCs w:val="24"/>
        </w:rPr>
        <w:t xml:space="preserve"> </w:t>
      </w:r>
      <w:r w:rsidRPr="00CA6BD4">
        <w:rPr>
          <w:rFonts w:ascii="Times New Roman" w:hAnsi="Times New Roman"/>
          <w:sz w:val="24"/>
          <w:szCs w:val="24"/>
        </w:rPr>
        <w:t>three biological replicates</w:t>
      </w:r>
      <w:r w:rsidRPr="00CA6BD4">
        <w:rPr>
          <w:rFonts w:ascii="Times New Roman" w:hAnsi="Times New Roman" w:hint="eastAsia"/>
          <w:sz w:val="24"/>
          <w:szCs w:val="24"/>
        </w:rPr>
        <w:t xml:space="preserve"> and an asterisk indicates a statistically significant difference (</w:t>
      </w:r>
      <w:r w:rsidRPr="00CA6BD4">
        <w:rPr>
          <w:rFonts w:ascii="Times New Roman" w:hAnsi="Times New Roman" w:hint="eastAsia"/>
          <w:i/>
          <w:sz w:val="24"/>
          <w:szCs w:val="24"/>
        </w:rPr>
        <w:t xml:space="preserve">P </w:t>
      </w:r>
      <w:r w:rsidRPr="00CA6BD4">
        <w:rPr>
          <w:rFonts w:ascii="Times New Roman" w:hAnsi="Times New Roman" w:hint="eastAsia"/>
          <w:sz w:val="24"/>
          <w:szCs w:val="24"/>
        </w:rPr>
        <w:t>&lt; 0.001) compared to cesium controls.</w:t>
      </w:r>
    </w:p>
    <w:p w:rsidR="00054010" w:rsidRDefault="00054010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1F1DDE" w:rsidRPr="00CA6BD4" w:rsidRDefault="001F1DDE" w:rsidP="001F1DDE">
      <w:pPr>
        <w:spacing w:line="480" w:lineRule="auto"/>
        <w:rPr>
          <w:rFonts w:ascii="Times New Roman" w:hAnsi="Times New Roman"/>
          <w:sz w:val="24"/>
          <w:szCs w:val="24"/>
        </w:rPr>
      </w:pPr>
      <w:r w:rsidRPr="00CA6BD4">
        <w:rPr>
          <w:rFonts w:ascii="Times New Roman" w:hAnsi="Times New Roman" w:hint="eastAsia"/>
          <w:b/>
          <w:sz w:val="24"/>
          <w:szCs w:val="24"/>
        </w:rPr>
        <w:lastRenderedPageBreak/>
        <w:t>Table supplement 1.</w:t>
      </w:r>
      <w:r w:rsidRPr="00CA6BD4">
        <w:rPr>
          <w:rFonts w:ascii="Times New Roman" w:hAnsi="Times New Roman" w:hint="eastAsia"/>
          <w:sz w:val="24"/>
          <w:szCs w:val="24"/>
        </w:rPr>
        <w:t xml:space="preserve"> </w:t>
      </w:r>
    </w:p>
    <w:p w:rsidR="001F1DDE" w:rsidRPr="00CA6BD4" w:rsidRDefault="001F1DDE" w:rsidP="001F1DDE">
      <w:pPr>
        <w:spacing w:line="480" w:lineRule="auto"/>
        <w:rPr>
          <w:rFonts w:ascii="Times New Roman" w:hAnsi="Times New Roman"/>
          <w:sz w:val="24"/>
          <w:szCs w:val="24"/>
        </w:rPr>
      </w:pPr>
      <w:r w:rsidRPr="00CA6BD4">
        <w:rPr>
          <w:rFonts w:ascii="Times New Roman" w:hAnsi="Times New Roman" w:hint="eastAsia"/>
          <w:sz w:val="24"/>
          <w:szCs w:val="24"/>
        </w:rPr>
        <w:t xml:space="preserve">Sugar levels in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CA6BD4">
        <w:rPr>
          <w:rFonts w:ascii="Times New Roman" w:hAnsi="Times New Roman" w:hint="eastAsia"/>
          <w:sz w:val="24"/>
          <w:szCs w:val="24"/>
        </w:rPr>
        <w:t xml:space="preserve">roots of Col-0 treated with potassium deficiency (-K), suboptimal potassium (0.5K), optimal potassium (1.75K) with or without cesium (Cs). Values are the mean intensities of the signals from seven to eight biological replicates with standard errors in </w:t>
      </w:r>
      <w:r w:rsidRPr="00CA6BD4">
        <w:rPr>
          <w:rFonts w:ascii="Times New Roman" w:hAnsi="Times New Roman"/>
          <w:sz w:val="24"/>
          <w:szCs w:val="24"/>
        </w:rPr>
        <w:t>parentheses</w:t>
      </w:r>
      <w:r w:rsidRPr="00CA6BD4"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TableGrid"/>
        <w:tblW w:w="8931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134"/>
        <w:gridCol w:w="1276"/>
        <w:gridCol w:w="992"/>
        <w:gridCol w:w="1418"/>
      </w:tblGrid>
      <w:tr w:rsidR="001F1DDE" w:rsidRPr="00CA6BD4" w:rsidTr="00FD5273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amino ac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-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-K + 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5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5K + 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75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75K + Cs</w:t>
            </w:r>
          </w:p>
        </w:tc>
      </w:tr>
      <w:tr w:rsidR="001F1DDE" w:rsidRPr="00CA6BD4" w:rsidTr="00FD5273">
        <w:tc>
          <w:tcPr>
            <w:tcW w:w="1843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Arabino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1.9 (1.7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8.06 (1.1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1.8 (1.3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8.3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8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6.8 (0.6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9.9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89)</w:t>
            </w:r>
          </w:p>
        </w:tc>
      </w:tr>
      <w:tr w:rsidR="001F1DDE" w:rsidRPr="00CA6BD4" w:rsidTr="00FD5273">
        <w:tc>
          <w:tcPr>
            <w:tcW w:w="184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Fructose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1600 (1200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35200 (1450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3390 (263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466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689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3580 (337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46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64)</w:t>
            </w:r>
          </w:p>
        </w:tc>
      </w:tr>
      <w:tr w:rsidR="001F1DDE" w:rsidRPr="00CA6BD4" w:rsidTr="00FD5273">
        <w:tc>
          <w:tcPr>
            <w:tcW w:w="184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Fructose-6-P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1.3 (0.85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33.1 (3.01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33.1 (1.74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30.1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2.96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1.3 (0.82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33.1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84)</w:t>
            </w:r>
          </w:p>
        </w:tc>
      </w:tr>
      <w:tr w:rsidR="001F1DDE" w:rsidRPr="00CA6BD4" w:rsidTr="00FD5273">
        <w:tc>
          <w:tcPr>
            <w:tcW w:w="184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/>
                <w:sz w:val="24"/>
                <w:szCs w:val="24"/>
              </w:rPr>
              <w:t>G</w:t>
            </w:r>
            <w:r w:rsidRPr="00CA6BD4">
              <w:rPr>
                <w:rFonts w:ascii="Times New Roman" w:hAnsi="Times New Roman" w:hint="eastAsia"/>
                <w:sz w:val="24"/>
                <w:szCs w:val="24"/>
              </w:rPr>
              <w:t>lucose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336 (14.9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963 (28.6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93.6 (8.99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07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2.9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01 (6.87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75.8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84)</w:t>
            </w:r>
          </w:p>
        </w:tc>
      </w:tr>
      <w:tr w:rsidR="001F1DDE" w:rsidRPr="00CA6BD4" w:rsidTr="00FD5273">
        <w:tc>
          <w:tcPr>
            <w:tcW w:w="184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/>
                <w:sz w:val="24"/>
                <w:szCs w:val="24"/>
              </w:rPr>
              <w:t>G</w:t>
            </w:r>
            <w:r w:rsidRPr="00CA6BD4">
              <w:rPr>
                <w:rFonts w:ascii="Times New Roman" w:hAnsi="Times New Roman" w:hint="eastAsia"/>
                <w:sz w:val="24"/>
                <w:szCs w:val="24"/>
              </w:rPr>
              <w:t>lucose-6-P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8.5 (1.55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75.1 (9.85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62.7 (4.01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57.9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6.14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49.5 (2.82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73.9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4.80)</w:t>
            </w:r>
          </w:p>
        </w:tc>
      </w:tr>
      <w:tr w:rsidR="001F1DDE" w:rsidRPr="00CA6BD4" w:rsidTr="00FD5273">
        <w:tc>
          <w:tcPr>
            <w:tcW w:w="184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Maltose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35 (0.31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6.53 (1.04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45 (0.14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.29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22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43 (0.24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.81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19)</w:t>
            </w:r>
          </w:p>
        </w:tc>
      </w:tr>
      <w:tr w:rsidR="001F1DDE" w:rsidRPr="00CA6BD4" w:rsidTr="00FD5273">
        <w:tc>
          <w:tcPr>
            <w:tcW w:w="184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Mannose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38 (13.2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0.4 (2.27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7.3 (2.98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0.5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16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38.4 (3.83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9.7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2.82)</w:t>
            </w:r>
          </w:p>
        </w:tc>
      </w:tr>
      <w:tr w:rsidR="001F1DDE" w:rsidRPr="00CA6BD4" w:rsidTr="00FD5273">
        <w:tc>
          <w:tcPr>
            <w:tcW w:w="184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6BD4">
              <w:rPr>
                <w:rFonts w:ascii="Times New Roman" w:hAnsi="Times New Roman" w:hint="eastAsia"/>
                <w:sz w:val="24"/>
                <w:szCs w:val="24"/>
              </w:rPr>
              <w:t>Raffinose</w:t>
            </w:r>
            <w:proofErr w:type="spellEnd"/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1.7 (1.26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3.97 (0.60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39 (0.11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4.24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24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46 (0.11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.16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14)</w:t>
            </w:r>
          </w:p>
        </w:tc>
      </w:tr>
      <w:tr w:rsidR="001F1DDE" w:rsidRPr="00CA6BD4" w:rsidTr="00FD5273">
        <w:tc>
          <w:tcPr>
            <w:tcW w:w="184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Ribose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301 (27.5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430 (194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46 (24.0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365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46.0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85 (9.52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41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28.8)</w:t>
            </w:r>
          </w:p>
        </w:tc>
      </w:tr>
      <w:tr w:rsidR="001F1DDE" w:rsidRPr="00CA6BD4" w:rsidTr="00FD5273">
        <w:tc>
          <w:tcPr>
            <w:tcW w:w="184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Sucrose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51.0 (2.64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57 (4.25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1.8 (0.68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2.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90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2.1 (1.9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4.35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68)</w:t>
            </w:r>
          </w:p>
        </w:tc>
      </w:tr>
      <w:tr w:rsidR="001F1DDE" w:rsidRPr="00CA6BD4" w:rsidTr="00FD5273">
        <w:tc>
          <w:tcPr>
            <w:tcW w:w="184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6BD4">
              <w:rPr>
                <w:rFonts w:ascii="Times New Roman" w:hAnsi="Times New Roman" w:hint="eastAsia"/>
                <w:sz w:val="24"/>
                <w:szCs w:val="24"/>
              </w:rPr>
              <w:t>Trehalose</w:t>
            </w:r>
            <w:proofErr w:type="spellEnd"/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4.6 (1.14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3.5 (1.80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8.7 (2.50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0.7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28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44.3 (2.77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34.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2.75)</w:t>
            </w:r>
          </w:p>
        </w:tc>
      </w:tr>
      <w:tr w:rsidR="001F1DDE" w:rsidRPr="00CA6BD4" w:rsidTr="00FD5273">
        <w:tc>
          <w:tcPr>
            <w:tcW w:w="184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Xylose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33.2 (3.53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82 (12.7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46.8 (4.59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1.8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27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34.1 (1.76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7.4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3.53)</w:t>
            </w:r>
          </w:p>
        </w:tc>
      </w:tr>
    </w:tbl>
    <w:p w:rsidR="001F1DDE" w:rsidRPr="00CA6BD4" w:rsidRDefault="001F1DDE" w:rsidP="001F1DDE">
      <w:pPr>
        <w:widowControl/>
        <w:jc w:val="left"/>
        <w:rPr>
          <w:rFonts w:ascii="Times New Roman" w:hAnsi="Times New Roman"/>
          <w:sz w:val="24"/>
          <w:szCs w:val="24"/>
        </w:rPr>
      </w:pPr>
      <w:r w:rsidRPr="00CA6BD4">
        <w:rPr>
          <w:rFonts w:ascii="Times New Roman" w:hAnsi="Times New Roman"/>
          <w:sz w:val="24"/>
          <w:szCs w:val="24"/>
        </w:rPr>
        <w:br w:type="page"/>
      </w:r>
    </w:p>
    <w:p w:rsidR="001F1DDE" w:rsidRPr="00CA6BD4" w:rsidRDefault="001F1DDE" w:rsidP="001F1DDE">
      <w:pPr>
        <w:spacing w:line="480" w:lineRule="auto"/>
        <w:rPr>
          <w:rFonts w:ascii="Times New Roman" w:hAnsi="Times New Roman"/>
          <w:sz w:val="24"/>
          <w:szCs w:val="24"/>
        </w:rPr>
      </w:pPr>
      <w:r w:rsidRPr="00CA6BD4">
        <w:rPr>
          <w:rFonts w:ascii="Times New Roman" w:hAnsi="Times New Roman" w:hint="eastAsia"/>
          <w:b/>
          <w:sz w:val="24"/>
          <w:szCs w:val="24"/>
        </w:rPr>
        <w:lastRenderedPageBreak/>
        <w:t>Table supplement 2.</w:t>
      </w:r>
      <w:r w:rsidRPr="00CA6BD4">
        <w:rPr>
          <w:rFonts w:ascii="Times New Roman" w:hAnsi="Times New Roman" w:hint="eastAsia"/>
          <w:sz w:val="24"/>
          <w:szCs w:val="24"/>
        </w:rPr>
        <w:t xml:space="preserve"> </w:t>
      </w:r>
    </w:p>
    <w:p w:rsidR="001F1DDE" w:rsidRPr="0023077F" w:rsidRDefault="001F1DDE" w:rsidP="001F1DDE">
      <w:pPr>
        <w:spacing w:line="480" w:lineRule="auto"/>
        <w:rPr>
          <w:rFonts w:ascii="Times New Roman" w:hAnsi="Times New Roman"/>
          <w:sz w:val="24"/>
          <w:szCs w:val="24"/>
        </w:rPr>
      </w:pPr>
      <w:r w:rsidRPr="00CA6BD4">
        <w:rPr>
          <w:rFonts w:ascii="Times New Roman" w:hAnsi="Times New Roman" w:hint="eastAsia"/>
          <w:sz w:val="24"/>
          <w:szCs w:val="24"/>
        </w:rPr>
        <w:t xml:space="preserve">Sugar levels in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CA6BD4">
        <w:rPr>
          <w:rFonts w:ascii="Times New Roman" w:hAnsi="Times New Roman" w:hint="eastAsia"/>
          <w:sz w:val="24"/>
          <w:szCs w:val="24"/>
        </w:rPr>
        <w:t>shoots of Col-0 treated with potassium deficiency (-K), suboptimal potassium (0.5K), optimal potassium (1.75K) with or without cesium (Cs</w:t>
      </w:r>
      <w:r w:rsidRPr="0023077F">
        <w:rPr>
          <w:rFonts w:ascii="Times New Roman" w:hAnsi="Times New Roman" w:hint="eastAsia"/>
          <w:sz w:val="24"/>
          <w:szCs w:val="24"/>
        </w:rPr>
        <w:t xml:space="preserve">). Values are the mean intensities of the signals from seven to eight biological replicates with standard errors in </w:t>
      </w:r>
      <w:r w:rsidRPr="0023077F">
        <w:rPr>
          <w:rFonts w:ascii="Times New Roman" w:hAnsi="Times New Roman"/>
          <w:sz w:val="24"/>
          <w:szCs w:val="24"/>
        </w:rPr>
        <w:t>parentheses</w:t>
      </w:r>
      <w:r w:rsidRPr="0023077F">
        <w:rPr>
          <w:rFonts w:ascii="Times New Roman" w:hAnsi="Times New Roman" w:hint="eastAsia"/>
          <w:sz w:val="24"/>
          <w:szCs w:val="24"/>
        </w:rPr>
        <w:t>.</w:t>
      </w:r>
      <w:r w:rsidR="00FD5273" w:rsidRPr="0023077F">
        <w:rPr>
          <w:rFonts w:ascii="Times New Roman" w:hAnsi="Times New Roman" w:hint="eastAsia"/>
          <w:sz w:val="24"/>
          <w:szCs w:val="24"/>
        </w:rPr>
        <w:t xml:space="preserve"> Shoot samples were missing for the deficient potassium condition as they were too small to obtain sufficient material.</w:t>
      </w:r>
    </w:p>
    <w:tbl>
      <w:tblPr>
        <w:tblStyle w:val="TableGrid"/>
        <w:tblW w:w="8647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249"/>
        <w:gridCol w:w="1275"/>
        <w:gridCol w:w="1276"/>
        <w:gridCol w:w="1276"/>
        <w:gridCol w:w="1417"/>
      </w:tblGrid>
      <w:tr w:rsidR="001F1DDE" w:rsidRPr="00CA6BD4" w:rsidTr="00FD5273"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amino acid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-K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5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5K + 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75K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75K + Cs</w:t>
            </w:r>
          </w:p>
        </w:tc>
      </w:tr>
      <w:tr w:rsidR="001F1DDE" w:rsidRPr="00CA6BD4" w:rsidTr="00FD5273">
        <w:tc>
          <w:tcPr>
            <w:tcW w:w="2154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Arabinose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50.6 (11.7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2.2 (1.7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8.2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3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2.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38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7.1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65)</w:t>
            </w:r>
          </w:p>
        </w:tc>
      </w:tr>
      <w:tr w:rsidR="001F1DDE" w:rsidRPr="00CA6BD4" w:rsidTr="00FD5273">
        <w:tc>
          <w:tcPr>
            <w:tcW w:w="215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Fructose</w:t>
            </w:r>
          </w:p>
        </w:tc>
        <w:tc>
          <w:tcPr>
            <w:tcW w:w="124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5400 (1870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960 (166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1800 (794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42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295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501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975)</w:t>
            </w:r>
          </w:p>
        </w:tc>
      </w:tr>
      <w:tr w:rsidR="001F1DDE" w:rsidRPr="00CA6BD4" w:rsidTr="00FD5273">
        <w:tc>
          <w:tcPr>
            <w:tcW w:w="215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Fructose-6-P</w:t>
            </w:r>
          </w:p>
        </w:tc>
        <w:tc>
          <w:tcPr>
            <w:tcW w:w="124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7.1 (3.73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8.09 (0.99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9.6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94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9.28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25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7.9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68)</w:t>
            </w:r>
          </w:p>
        </w:tc>
      </w:tr>
      <w:tr w:rsidR="001F1DDE" w:rsidRPr="00CA6BD4" w:rsidTr="00FD5273">
        <w:tc>
          <w:tcPr>
            <w:tcW w:w="215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/>
                <w:sz w:val="24"/>
                <w:szCs w:val="24"/>
              </w:rPr>
              <w:t>G</w:t>
            </w:r>
            <w:r w:rsidRPr="00CA6BD4">
              <w:rPr>
                <w:rFonts w:ascii="Times New Roman" w:hAnsi="Times New Roman" w:hint="eastAsia"/>
                <w:sz w:val="24"/>
                <w:szCs w:val="24"/>
              </w:rPr>
              <w:t>lucose</w:t>
            </w:r>
          </w:p>
        </w:tc>
        <w:tc>
          <w:tcPr>
            <w:tcW w:w="124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432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39.0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7.8 (2.57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41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5.83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6.6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2.74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63.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2.6)</w:t>
            </w:r>
          </w:p>
        </w:tc>
      </w:tr>
      <w:tr w:rsidR="001F1DDE" w:rsidRPr="00CA6BD4" w:rsidTr="00FD5273">
        <w:tc>
          <w:tcPr>
            <w:tcW w:w="215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/>
                <w:sz w:val="24"/>
                <w:szCs w:val="24"/>
              </w:rPr>
              <w:t>G</w:t>
            </w:r>
            <w:r w:rsidRPr="00CA6BD4">
              <w:rPr>
                <w:rFonts w:ascii="Times New Roman" w:hAnsi="Times New Roman" w:hint="eastAsia"/>
                <w:sz w:val="24"/>
                <w:szCs w:val="24"/>
              </w:rPr>
              <w:t>lucose-6-P</w:t>
            </w:r>
          </w:p>
        </w:tc>
        <w:tc>
          <w:tcPr>
            <w:tcW w:w="124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7.58 (1.12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4.00 (0.64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1.4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95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5.6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63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1.1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40)</w:t>
            </w:r>
          </w:p>
        </w:tc>
      </w:tr>
      <w:tr w:rsidR="001F1DDE" w:rsidRPr="00CA6BD4" w:rsidTr="00FD5273">
        <w:tc>
          <w:tcPr>
            <w:tcW w:w="215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Maltose</w:t>
            </w:r>
          </w:p>
        </w:tc>
        <w:tc>
          <w:tcPr>
            <w:tcW w:w="124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11 (0.03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09 (0.02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0.24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04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0.06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02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0.14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03)</w:t>
            </w:r>
          </w:p>
        </w:tc>
      </w:tr>
      <w:tr w:rsidR="001F1DDE" w:rsidRPr="00CA6BD4" w:rsidTr="00FD5273">
        <w:tc>
          <w:tcPr>
            <w:tcW w:w="215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Mannose</w:t>
            </w:r>
          </w:p>
        </w:tc>
        <w:tc>
          <w:tcPr>
            <w:tcW w:w="124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8.2 (4.18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54 (0.15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6.04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66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0.79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54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.78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30)</w:t>
            </w:r>
          </w:p>
        </w:tc>
      </w:tr>
      <w:tr w:rsidR="001F1DDE" w:rsidRPr="00CA6BD4" w:rsidTr="00FD5273">
        <w:tc>
          <w:tcPr>
            <w:tcW w:w="215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6BD4">
              <w:rPr>
                <w:rFonts w:ascii="Times New Roman" w:hAnsi="Times New Roman" w:hint="eastAsia"/>
                <w:sz w:val="24"/>
                <w:szCs w:val="24"/>
              </w:rPr>
              <w:t>Raffinose</w:t>
            </w:r>
            <w:proofErr w:type="spellEnd"/>
          </w:p>
        </w:tc>
        <w:tc>
          <w:tcPr>
            <w:tcW w:w="124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07 (0.12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12 (0.04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0.33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09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0.14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02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0.16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03)</w:t>
            </w:r>
          </w:p>
        </w:tc>
      </w:tr>
      <w:tr w:rsidR="001F1DDE" w:rsidRPr="00CA6BD4" w:rsidTr="00FD5273">
        <w:tc>
          <w:tcPr>
            <w:tcW w:w="215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Ribose</w:t>
            </w:r>
          </w:p>
        </w:tc>
        <w:tc>
          <w:tcPr>
            <w:tcW w:w="124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431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58.0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71.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1.8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11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4.6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6.8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3.60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08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0.7)</w:t>
            </w:r>
          </w:p>
        </w:tc>
      </w:tr>
      <w:tr w:rsidR="001F1DDE" w:rsidRPr="00CA6BD4" w:rsidTr="00FD5273">
        <w:tc>
          <w:tcPr>
            <w:tcW w:w="215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Sucrose</w:t>
            </w:r>
          </w:p>
        </w:tc>
        <w:tc>
          <w:tcPr>
            <w:tcW w:w="124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86.6 (10.1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1.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62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69.7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3.25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1.4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2.24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33.6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4.47)</w:t>
            </w:r>
          </w:p>
        </w:tc>
      </w:tr>
      <w:tr w:rsidR="001F1DDE" w:rsidRPr="00CA6BD4" w:rsidTr="00FD5273">
        <w:tc>
          <w:tcPr>
            <w:tcW w:w="215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6BD4">
              <w:rPr>
                <w:rFonts w:ascii="Times New Roman" w:hAnsi="Times New Roman" w:hint="eastAsia"/>
                <w:sz w:val="24"/>
                <w:szCs w:val="24"/>
              </w:rPr>
              <w:t>Trehalose</w:t>
            </w:r>
            <w:proofErr w:type="spellEnd"/>
          </w:p>
        </w:tc>
        <w:tc>
          <w:tcPr>
            <w:tcW w:w="124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38.3 (6.67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5.63 (1.03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6.5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94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8.2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44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3.9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46)</w:t>
            </w:r>
          </w:p>
        </w:tc>
      </w:tr>
      <w:tr w:rsidR="001F1DDE" w:rsidRPr="00CA6BD4" w:rsidTr="00FD5273">
        <w:tc>
          <w:tcPr>
            <w:tcW w:w="215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Xylose</w:t>
            </w:r>
          </w:p>
        </w:tc>
        <w:tc>
          <w:tcPr>
            <w:tcW w:w="124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34.8 (5.15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8.62 (1.29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1.4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04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2.2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48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3.2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29)</w:t>
            </w:r>
          </w:p>
        </w:tc>
      </w:tr>
    </w:tbl>
    <w:p w:rsidR="001F1DDE" w:rsidRPr="00CA6BD4" w:rsidRDefault="001F1DDE" w:rsidP="001F1DDE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CA6BD4">
        <w:rPr>
          <w:rFonts w:ascii="Times New Roman" w:hAnsi="Times New Roman"/>
          <w:b/>
          <w:sz w:val="24"/>
          <w:szCs w:val="24"/>
        </w:rPr>
        <w:br w:type="page"/>
      </w:r>
    </w:p>
    <w:p w:rsidR="001F1DDE" w:rsidRPr="00CA6BD4" w:rsidRDefault="001F1DDE" w:rsidP="001F1DDE">
      <w:pPr>
        <w:spacing w:line="480" w:lineRule="auto"/>
        <w:rPr>
          <w:rFonts w:ascii="Times New Roman" w:hAnsi="Times New Roman"/>
          <w:sz w:val="24"/>
          <w:szCs w:val="24"/>
        </w:rPr>
      </w:pPr>
      <w:r w:rsidRPr="00CA6BD4">
        <w:rPr>
          <w:rFonts w:ascii="Times New Roman" w:hAnsi="Times New Roman" w:hint="eastAsia"/>
          <w:b/>
          <w:sz w:val="24"/>
          <w:szCs w:val="24"/>
        </w:rPr>
        <w:lastRenderedPageBreak/>
        <w:t>Table supplement 3.</w:t>
      </w:r>
      <w:r w:rsidRPr="00CA6BD4">
        <w:rPr>
          <w:rFonts w:ascii="Times New Roman" w:hAnsi="Times New Roman" w:hint="eastAsia"/>
          <w:sz w:val="24"/>
          <w:szCs w:val="24"/>
        </w:rPr>
        <w:t xml:space="preserve"> </w:t>
      </w:r>
    </w:p>
    <w:p w:rsidR="001F1DDE" w:rsidRPr="00CA6BD4" w:rsidRDefault="001F1DDE" w:rsidP="001F1DDE">
      <w:pPr>
        <w:spacing w:line="480" w:lineRule="auto"/>
        <w:rPr>
          <w:rFonts w:ascii="Times New Roman" w:hAnsi="Times New Roman"/>
          <w:sz w:val="24"/>
          <w:szCs w:val="24"/>
        </w:rPr>
      </w:pPr>
      <w:r w:rsidRPr="00CA6BD4">
        <w:rPr>
          <w:rFonts w:ascii="Times New Roman" w:hAnsi="Times New Roman" w:hint="eastAsia"/>
          <w:sz w:val="24"/>
          <w:szCs w:val="24"/>
        </w:rPr>
        <w:t xml:space="preserve">Other metabolite levels in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CA6BD4">
        <w:rPr>
          <w:rFonts w:ascii="Times New Roman" w:hAnsi="Times New Roman" w:hint="eastAsia"/>
          <w:sz w:val="24"/>
          <w:szCs w:val="24"/>
        </w:rPr>
        <w:t xml:space="preserve">roots of Col-0 treated with potassium deficiency (-K), suboptimal potassium (0.5K), optimal potassium (1.75K) with or without cesium (Cs). Values are the mean intensities of the signals from seven to eight biological replicates with standard errors in </w:t>
      </w:r>
      <w:r w:rsidRPr="00CA6BD4">
        <w:rPr>
          <w:rFonts w:ascii="Times New Roman" w:hAnsi="Times New Roman"/>
          <w:sz w:val="24"/>
          <w:szCs w:val="24"/>
        </w:rPr>
        <w:t>parentheses</w:t>
      </w:r>
      <w:r w:rsidRPr="00CA6BD4"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TableGrid"/>
        <w:tblW w:w="9073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9"/>
        <w:gridCol w:w="1052"/>
        <w:gridCol w:w="992"/>
        <w:gridCol w:w="993"/>
        <w:gridCol w:w="1275"/>
        <w:gridCol w:w="1134"/>
        <w:gridCol w:w="1418"/>
      </w:tblGrid>
      <w:tr w:rsidR="001F1DDE" w:rsidRPr="00CA6BD4" w:rsidTr="00FD5273"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amino acid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-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-K + C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5K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5K + 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75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75K + Cs</w:t>
            </w:r>
          </w:p>
        </w:tc>
      </w:tr>
      <w:tr w:rsidR="001F1DDE" w:rsidRPr="00CA6BD4" w:rsidTr="00FD5273">
        <w:tc>
          <w:tcPr>
            <w:tcW w:w="2209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/>
                <w:sz w:val="24"/>
                <w:szCs w:val="24"/>
              </w:rPr>
              <w:t>C</w:t>
            </w:r>
            <w:r w:rsidRPr="00CA6BD4">
              <w:rPr>
                <w:rFonts w:ascii="Times New Roman" w:hAnsi="Times New Roman" w:hint="eastAsia"/>
                <w:sz w:val="24"/>
                <w:szCs w:val="24"/>
              </w:rPr>
              <w:t>itric acid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344 (34.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414 (30.2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8200 (877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7500 (94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4100 (157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000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607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6BD4">
              <w:rPr>
                <w:rFonts w:ascii="Times New Roman" w:hAnsi="Times New Roman"/>
                <w:sz w:val="24"/>
                <w:szCs w:val="24"/>
              </w:rPr>
              <w:t>I</w:t>
            </w:r>
            <w:r w:rsidRPr="00CA6BD4">
              <w:rPr>
                <w:rFonts w:ascii="Times New Roman" w:hAnsi="Times New Roman" w:hint="eastAsia"/>
                <w:sz w:val="24"/>
                <w:szCs w:val="24"/>
              </w:rPr>
              <w:t>socitric</w:t>
            </w:r>
            <w:proofErr w:type="spellEnd"/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 acid</w:t>
            </w:r>
          </w:p>
        </w:tc>
        <w:tc>
          <w:tcPr>
            <w:tcW w:w="105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03 (0.00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03 (0.00)</w:t>
            </w:r>
          </w:p>
        </w:tc>
        <w:tc>
          <w:tcPr>
            <w:tcW w:w="99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84 (0.11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.9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11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.90 (0.09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.42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10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-Oxoglutaric acid</w:t>
            </w:r>
          </w:p>
        </w:tc>
        <w:tc>
          <w:tcPr>
            <w:tcW w:w="105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21 (0.05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0.3 (3.05)</w:t>
            </w:r>
          </w:p>
        </w:tc>
        <w:tc>
          <w:tcPr>
            <w:tcW w:w="99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5.7 (1.80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5.82 (0.76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58.2 (4.22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4.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08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Succinic acid</w:t>
            </w:r>
          </w:p>
        </w:tc>
        <w:tc>
          <w:tcPr>
            <w:tcW w:w="105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05 (0.00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36 (0.15)</w:t>
            </w:r>
          </w:p>
        </w:tc>
        <w:tc>
          <w:tcPr>
            <w:tcW w:w="99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61 (0.04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18 (0.02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.72 (0.28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0.71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08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Malic acid</w:t>
            </w:r>
            <w:r w:rsidRPr="00CA6BD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5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707 (79.6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940 (247)</w:t>
            </w:r>
          </w:p>
        </w:tc>
        <w:tc>
          <w:tcPr>
            <w:tcW w:w="99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7000 (1130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6210 (489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7900 (1150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030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379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Urea</w:t>
            </w:r>
          </w:p>
        </w:tc>
        <w:tc>
          <w:tcPr>
            <w:tcW w:w="105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7.49 (0.72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67 (0.22)</w:t>
            </w:r>
          </w:p>
        </w:tc>
        <w:tc>
          <w:tcPr>
            <w:tcW w:w="99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7.05 (1.37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.23 (1.25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4.69 (0.33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4.83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65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Ornithine</w:t>
            </w:r>
          </w:p>
        </w:tc>
        <w:tc>
          <w:tcPr>
            <w:tcW w:w="105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9.54 (1.00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09 (15.3)</w:t>
            </w:r>
          </w:p>
        </w:tc>
        <w:tc>
          <w:tcPr>
            <w:tcW w:w="99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7.42 (1.12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0.9 (1.50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.34 (0.34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4.6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20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GABA</w:t>
            </w:r>
          </w:p>
        </w:tc>
        <w:tc>
          <w:tcPr>
            <w:tcW w:w="105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8380 (937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33400 (3380)</w:t>
            </w:r>
          </w:p>
        </w:tc>
        <w:tc>
          <w:tcPr>
            <w:tcW w:w="99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450 (156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4010 (622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680 (192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02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74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Spermidine</w:t>
            </w:r>
          </w:p>
        </w:tc>
        <w:tc>
          <w:tcPr>
            <w:tcW w:w="105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35.9 (2.05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89.6 (9.68)</w:t>
            </w:r>
          </w:p>
        </w:tc>
        <w:tc>
          <w:tcPr>
            <w:tcW w:w="99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41.5 (2.97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45.0 (4.66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36.4 (1.64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51.8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80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,3-Diaminopropane</w:t>
            </w:r>
          </w:p>
        </w:tc>
        <w:tc>
          <w:tcPr>
            <w:tcW w:w="105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0.6 (0.81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4.4 (3.59)</w:t>
            </w:r>
          </w:p>
        </w:tc>
        <w:tc>
          <w:tcPr>
            <w:tcW w:w="99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.17 (0.13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5.44 (0.72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85 (0.07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.42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25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6BD4">
              <w:rPr>
                <w:rFonts w:ascii="Times New Roman" w:hAnsi="Times New Roman" w:hint="eastAsia"/>
                <w:sz w:val="24"/>
                <w:szCs w:val="24"/>
              </w:rPr>
              <w:t>Lignoceric</w:t>
            </w:r>
            <w:proofErr w:type="spellEnd"/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 acid</w:t>
            </w:r>
          </w:p>
        </w:tc>
        <w:tc>
          <w:tcPr>
            <w:tcW w:w="105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14 (0.17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4.74 (0.26)</w:t>
            </w:r>
          </w:p>
        </w:tc>
        <w:tc>
          <w:tcPr>
            <w:tcW w:w="99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.75 (0.18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75 (0.20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.87 (0.17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.65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14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Palmitic acid</w:t>
            </w:r>
          </w:p>
        </w:tc>
        <w:tc>
          <w:tcPr>
            <w:tcW w:w="105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50 (0.06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3.39 (0.13)</w:t>
            </w:r>
          </w:p>
        </w:tc>
        <w:tc>
          <w:tcPr>
            <w:tcW w:w="99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59 (0.08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48 (0.07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66 (0.08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.94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07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Symbol" w:hAnsi="Symbol"/>
                <w:sz w:val="24"/>
                <w:szCs w:val="24"/>
              </w:rPr>
              <w:t></w:t>
            </w:r>
            <w:r w:rsidRPr="00CA6BD4">
              <w:rPr>
                <w:rFonts w:ascii="Times New Roman" w:hAnsi="Times New Roman" w:hint="eastAsia"/>
                <w:sz w:val="24"/>
                <w:szCs w:val="24"/>
              </w:rPr>
              <w:t>-Linolenic acid</w:t>
            </w:r>
          </w:p>
        </w:tc>
        <w:tc>
          <w:tcPr>
            <w:tcW w:w="105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01 (14.1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91.2 (8.85)</w:t>
            </w:r>
          </w:p>
        </w:tc>
        <w:tc>
          <w:tcPr>
            <w:tcW w:w="99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95.3 (15.6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77.8 (10.6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09 (8.78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94.1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9.06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Inositol</w:t>
            </w:r>
          </w:p>
        </w:tc>
        <w:tc>
          <w:tcPr>
            <w:tcW w:w="105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410 (202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328 (33.6)</w:t>
            </w:r>
          </w:p>
        </w:tc>
        <w:tc>
          <w:tcPr>
            <w:tcW w:w="99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853 (77.8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351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42.3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770 (23.3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824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55.0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Inositol-1-phosphate</w:t>
            </w:r>
          </w:p>
        </w:tc>
        <w:tc>
          <w:tcPr>
            <w:tcW w:w="105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.68 (0.30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1.9 (1.51)</w:t>
            </w:r>
          </w:p>
        </w:tc>
        <w:tc>
          <w:tcPr>
            <w:tcW w:w="99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7.70 (0.71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8.07 (0.94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0.5 (0.48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4.6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75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6BD4">
              <w:rPr>
                <w:rFonts w:ascii="Times New Roman" w:hAnsi="Times New Roman" w:hint="eastAsia"/>
                <w:sz w:val="24"/>
                <w:szCs w:val="24"/>
              </w:rPr>
              <w:t>Homoserine</w:t>
            </w:r>
            <w:proofErr w:type="spellEnd"/>
          </w:p>
        </w:tc>
        <w:tc>
          <w:tcPr>
            <w:tcW w:w="105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22 (0.07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.39 (0.88)</w:t>
            </w:r>
          </w:p>
        </w:tc>
        <w:tc>
          <w:tcPr>
            <w:tcW w:w="99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04 (0.01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85 (0.19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29 (0.06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0.15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02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6BD4">
              <w:rPr>
                <w:rFonts w:ascii="Times New Roman" w:hAnsi="Times New Roman" w:hint="eastAsia"/>
                <w:sz w:val="24"/>
                <w:szCs w:val="24"/>
              </w:rPr>
              <w:t>Shikimic</w:t>
            </w:r>
            <w:proofErr w:type="spellEnd"/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 acid</w:t>
            </w:r>
          </w:p>
        </w:tc>
        <w:tc>
          <w:tcPr>
            <w:tcW w:w="105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5.0 (1.29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47.4 (3.74)</w:t>
            </w:r>
          </w:p>
        </w:tc>
        <w:tc>
          <w:tcPr>
            <w:tcW w:w="99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5.8 (1.00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6.4 (1.50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30.9 (1.65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9.5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82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6BD4">
              <w:rPr>
                <w:rFonts w:ascii="Times New Roman" w:hAnsi="Times New Roman" w:hint="eastAsia"/>
                <w:sz w:val="24"/>
                <w:szCs w:val="24"/>
              </w:rPr>
              <w:t>Suberic</w:t>
            </w:r>
            <w:proofErr w:type="spellEnd"/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 acid</w:t>
            </w:r>
          </w:p>
        </w:tc>
        <w:tc>
          <w:tcPr>
            <w:tcW w:w="105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0.3 </w:t>
            </w:r>
            <w:r w:rsidRPr="00CA6BD4">
              <w:rPr>
                <w:rFonts w:ascii="Times New Roman" w:hAnsi="Times New Roman" w:hint="eastAsia"/>
                <w:sz w:val="24"/>
                <w:szCs w:val="24"/>
              </w:rPr>
              <w:lastRenderedPageBreak/>
              <w:t>(9.12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19.0 </w:t>
            </w:r>
            <w:r w:rsidRPr="00CA6BD4">
              <w:rPr>
                <w:rFonts w:ascii="Times New Roman" w:hAnsi="Times New Roman" w:hint="eastAsia"/>
                <w:sz w:val="24"/>
                <w:szCs w:val="24"/>
              </w:rPr>
              <w:lastRenderedPageBreak/>
              <w:t>(3.48)</w:t>
            </w:r>
          </w:p>
        </w:tc>
        <w:tc>
          <w:tcPr>
            <w:tcW w:w="99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3.70 </w:t>
            </w:r>
            <w:r w:rsidRPr="00CA6BD4">
              <w:rPr>
                <w:rFonts w:ascii="Times New Roman" w:hAnsi="Times New Roman" w:hint="eastAsia"/>
                <w:sz w:val="24"/>
                <w:szCs w:val="24"/>
              </w:rPr>
              <w:lastRenderedPageBreak/>
              <w:t>(1.45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4.59 </w:t>
            </w:r>
            <w:r w:rsidRPr="00CA6BD4">
              <w:rPr>
                <w:rFonts w:ascii="Times New Roman" w:hAnsi="Times New Roman" w:hint="eastAsia"/>
                <w:sz w:val="24"/>
                <w:szCs w:val="24"/>
              </w:rPr>
              <w:lastRenderedPageBreak/>
              <w:t>(1.46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3.25 </w:t>
            </w:r>
            <w:r w:rsidRPr="00CA6BD4">
              <w:rPr>
                <w:rFonts w:ascii="Times New Roman" w:hAnsi="Times New Roman" w:hint="eastAsia"/>
                <w:sz w:val="24"/>
                <w:szCs w:val="24"/>
              </w:rPr>
              <w:lastRenderedPageBreak/>
              <w:t>(0.70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6.08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lastRenderedPageBreak/>
              <w:t>(1.39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lastRenderedPageBreak/>
              <w:t>Phosphoric acid</w:t>
            </w:r>
          </w:p>
        </w:tc>
        <w:tc>
          <w:tcPr>
            <w:tcW w:w="105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590 (75.6)</w:t>
            </w:r>
          </w:p>
        </w:tc>
        <w:tc>
          <w:tcPr>
            <w:tcW w:w="992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3960 (270)</w:t>
            </w:r>
          </w:p>
        </w:tc>
        <w:tc>
          <w:tcPr>
            <w:tcW w:w="993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660 (202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4030 (178)</w:t>
            </w:r>
          </w:p>
        </w:tc>
        <w:tc>
          <w:tcPr>
            <w:tcW w:w="1134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330 (92.5)</w:t>
            </w:r>
          </w:p>
        </w:tc>
        <w:tc>
          <w:tcPr>
            <w:tcW w:w="1418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325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63)</w:t>
            </w:r>
          </w:p>
        </w:tc>
      </w:tr>
    </w:tbl>
    <w:p w:rsidR="001F1DDE" w:rsidRPr="00CA6BD4" w:rsidRDefault="001F1DDE" w:rsidP="001F1DDE">
      <w:pPr>
        <w:rPr>
          <w:rFonts w:ascii="Times New Roman" w:hAnsi="Times New Roman"/>
          <w:sz w:val="24"/>
          <w:szCs w:val="24"/>
        </w:rPr>
      </w:pPr>
    </w:p>
    <w:p w:rsidR="001F1DDE" w:rsidRPr="00CA6BD4" w:rsidRDefault="001F1DDE" w:rsidP="001F1DDE">
      <w:pPr>
        <w:rPr>
          <w:rFonts w:ascii="Times New Roman" w:hAnsi="Times New Roman"/>
          <w:sz w:val="24"/>
          <w:szCs w:val="24"/>
        </w:rPr>
      </w:pPr>
    </w:p>
    <w:p w:rsidR="001F1DDE" w:rsidRPr="00CA6BD4" w:rsidRDefault="001F1DDE" w:rsidP="001F1DDE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CA6BD4">
        <w:rPr>
          <w:rFonts w:ascii="Times New Roman" w:hAnsi="Times New Roman"/>
          <w:b/>
          <w:sz w:val="24"/>
          <w:szCs w:val="24"/>
        </w:rPr>
        <w:br w:type="page"/>
      </w:r>
    </w:p>
    <w:p w:rsidR="001F1DDE" w:rsidRPr="00CA6BD4" w:rsidRDefault="001F1DDE" w:rsidP="001F1DDE">
      <w:pPr>
        <w:spacing w:line="480" w:lineRule="auto"/>
        <w:rPr>
          <w:rFonts w:ascii="Times New Roman" w:hAnsi="Times New Roman"/>
          <w:sz w:val="24"/>
          <w:szCs w:val="24"/>
        </w:rPr>
      </w:pPr>
      <w:r w:rsidRPr="00CA6BD4">
        <w:rPr>
          <w:rFonts w:ascii="Times New Roman" w:hAnsi="Times New Roman" w:hint="eastAsia"/>
          <w:b/>
          <w:sz w:val="24"/>
          <w:szCs w:val="24"/>
        </w:rPr>
        <w:lastRenderedPageBreak/>
        <w:t>Table supplement 4.</w:t>
      </w:r>
      <w:r w:rsidRPr="00CA6BD4">
        <w:rPr>
          <w:rFonts w:ascii="Times New Roman" w:hAnsi="Times New Roman" w:hint="eastAsia"/>
          <w:sz w:val="24"/>
          <w:szCs w:val="24"/>
        </w:rPr>
        <w:t xml:space="preserve"> </w:t>
      </w:r>
    </w:p>
    <w:p w:rsidR="001F1DDE" w:rsidRPr="0023077F" w:rsidRDefault="001F1DDE" w:rsidP="001F1DDE">
      <w:pPr>
        <w:spacing w:line="480" w:lineRule="auto"/>
        <w:rPr>
          <w:rFonts w:ascii="Times New Roman" w:hAnsi="Times New Roman"/>
          <w:sz w:val="24"/>
          <w:szCs w:val="24"/>
        </w:rPr>
      </w:pPr>
      <w:r w:rsidRPr="00CA6BD4">
        <w:rPr>
          <w:rFonts w:ascii="Times New Roman" w:hAnsi="Times New Roman" w:hint="eastAsia"/>
          <w:sz w:val="24"/>
          <w:szCs w:val="24"/>
        </w:rPr>
        <w:t xml:space="preserve">Other metabolite levels in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CA6BD4">
        <w:rPr>
          <w:rFonts w:ascii="Times New Roman" w:hAnsi="Times New Roman" w:hint="eastAsia"/>
          <w:sz w:val="24"/>
          <w:szCs w:val="24"/>
        </w:rPr>
        <w:t xml:space="preserve">shoots of Col-0 treated with potassium deficiency (-K), suboptimal potassium (0.5K), optimal potassium (1.75K) with or without cesium (Cs). Values are the mean </w:t>
      </w:r>
      <w:bookmarkStart w:id="0" w:name="_GoBack"/>
      <w:r w:rsidRPr="0023077F">
        <w:rPr>
          <w:rFonts w:ascii="Times New Roman" w:hAnsi="Times New Roman" w:hint="eastAsia"/>
          <w:sz w:val="24"/>
          <w:szCs w:val="24"/>
        </w:rPr>
        <w:t xml:space="preserve">intensities of the signals from seven to eight biological replicates with standard errors in </w:t>
      </w:r>
      <w:r w:rsidRPr="0023077F">
        <w:rPr>
          <w:rFonts w:ascii="Times New Roman" w:hAnsi="Times New Roman"/>
          <w:sz w:val="24"/>
          <w:szCs w:val="24"/>
        </w:rPr>
        <w:t>parentheses</w:t>
      </w:r>
      <w:r w:rsidRPr="0023077F">
        <w:rPr>
          <w:rFonts w:ascii="Times New Roman" w:hAnsi="Times New Roman" w:hint="eastAsia"/>
          <w:sz w:val="24"/>
          <w:szCs w:val="24"/>
        </w:rPr>
        <w:t>.</w:t>
      </w:r>
      <w:r w:rsidR="00D16338" w:rsidRPr="0023077F">
        <w:rPr>
          <w:rFonts w:ascii="Times New Roman" w:hAnsi="Times New Roman" w:hint="eastAsia"/>
          <w:sz w:val="24"/>
          <w:szCs w:val="24"/>
        </w:rPr>
        <w:t xml:space="preserve"> Shoot samples were missing for the deficient potassium condition as they were too small to obtain sufficient material.</w:t>
      </w:r>
    </w:p>
    <w:tbl>
      <w:tblPr>
        <w:tblStyle w:val="TableGrid"/>
        <w:tblW w:w="8789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9"/>
        <w:gridCol w:w="1336"/>
        <w:gridCol w:w="1275"/>
        <w:gridCol w:w="1276"/>
        <w:gridCol w:w="1276"/>
        <w:gridCol w:w="1417"/>
      </w:tblGrid>
      <w:tr w:rsidR="001F1DDE" w:rsidRPr="00CA6BD4" w:rsidTr="00FD5273"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bookmarkEnd w:id="0"/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amino aci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-K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5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5K + 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75K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F1DDE" w:rsidRPr="00CA6BD4" w:rsidRDefault="001F1DDE" w:rsidP="00FD527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75K + Cs</w:t>
            </w:r>
          </w:p>
        </w:tc>
      </w:tr>
      <w:tr w:rsidR="001F1DDE" w:rsidRPr="00CA6BD4" w:rsidTr="00FD5273">
        <w:tc>
          <w:tcPr>
            <w:tcW w:w="2209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/>
                <w:sz w:val="24"/>
                <w:szCs w:val="24"/>
              </w:rPr>
              <w:t>C</w:t>
            </w:r>
            <w:r w:rsidRPr="00CA6BD4">
              <w:rPr>
                <w:rFonts w:ascii="Times New Roman" w:hAnsi="Times New Roman" w:hint="eastAsia"/>
                <w:sz w:val="24"/>
                <w:szCs w:val="24"/>
              </w:rPr>
              <w:t>itric acid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8580 (1050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4260 (23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0600 (70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547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70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980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961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6BD4">
              <w:rPr>
                <w:rFonts w:ascii="Times New Roman" w:hAnsi="Times New Roman"/>
                <w:sz w:val="24"/>
                <w:szCs w:val="24"/>
              </w:rPr>
              <w:t>I</w:t>
            </w:r>
            <w:r w:rsidRPr="00CA6BD4">
              <w:rPr>
                <w:rFonts w:ascii="Times New Roman" w:hAnsi="Times New Roman" w:hint="eastAsia"/>
                <w:sz w:val="24"/>
                <w:szCs w:val="24"/>
              </w:rPr>
              <w:t>socitric</w:t>
            </w:r>
            <w:proofErr w:type="spellEnd"/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 acid</w:t>
            </w:r>
          </w:p>
        </w:tc>
        <w:tc>
          <w:tcPr>
            <w:tcW w:w="133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0.99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13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36 (0.02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0.91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05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0.46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05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0.82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07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-Oxoglutaric acid</w:t>
            </w:r>
          </w:p>
        </w:tc>
        <w:tc>
          <w:tcPr>
            <w:tcW w:w="133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4.7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2.22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5.4 (1.39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6.4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77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5.7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4.37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30.7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4.23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Succinic acid</w:t>
            </w:r>
          </w:p>
        </w:tc>
        <w:tc>
          <w:tcPr>
            <w:tcW w:w="133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.46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34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81 (0.16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.85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07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.22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20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.9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23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Malic acid</w:t>
            </w:r>
            <w:r w:rsidRPr="00CA6BD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3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48100 (4930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6400 (1180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9900 (960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2800 (2320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2300 (1470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Urea</w:t>
            </w:r>
          </w:p>
        </w:tc>
        <w:tc>
          <w:tcPr>
            <w:tcW w:w="133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0.79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19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28 (0.36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.26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15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.3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22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.47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15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Ornithine</w:t>
            </w:r>
          </w:p>
        </w:tc>
        <w:tc>
          <w:tcPr>
            <w:tcW w:w="133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7.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0.8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61 (0.41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3.3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64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3.66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14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2.1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79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GABA</w:t>
            </w:r>
          </w:p>
        </w:tc>
        <w:tc>
          <w:tcPr>
            <w:tcW w:w="133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752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743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42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26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41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273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84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85.1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86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276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Spermidine</w:t>
            </w:r>
          </w:p>
        </w:tc>
        <w:tc>
          <w:tcPr>
            <w:tcW w:w="133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41.4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6.32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3.8 (2.13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32.8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88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9.1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2.77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9.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2.40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,3-Diaminopropane</w:t>
            </w:r>
          </w:p>
        </w:tc>
        <w:tc>
          <w:tcPr>
            <w:tcW w:w="133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3.8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.74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18 (0.14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5.24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33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.21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13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4.1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43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6BD4">
              <w:rPr>
                <w:rFonts w:ascii="Times New Roman" w:hAnsi="Times New Roman" w:hint="eastAsia"/>
                <w:sz w:val="24"/>
                <w:szCs w:val="24"/>
              </w:rPr>
              <w:t>Lignoceric</w:t>
            </w:r>
            <w:proofErr w:type="spellEnd"/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 acid</w:t>
            </w:r>
          </w:p>
        </w:tc>
        <w:tc>
          <w:tcPr>
            <w:tcW w:w="133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0.92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14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.18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11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.61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13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.42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14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.95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13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Palmitic acid</w:t>
            </w:r>
          </w:p>
        </w:tc>
        <w:tc>
          <w:tcPr>
            <w:tcW w:w="133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.17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05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.13 (0.06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.54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08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.24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12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.62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07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Symbol" w:hAnsi="Symbol"/>
                <w:sz w:val="24"/>
                <w:szCs w:val="24"/>
              </w:rPr>
              <w:t></w:t>
            </w:r>
            <w:r w:rsidRPr="00CA6BD4">
              <w:rPr>
                <w:rFonts w:ascii="Times New Roman" w:hAnsi="Times New Roman" w:hint="eastAsia"/>
                <w:sz w:val="24"/>
                <w:szCs w:val="24"/>
              </w:rPr>
              <w:t>-Linolenic acid</w:t>
            </w:r>
          </w:p>
        </w:tc>
        <w:tc>
          <w:tcPr>
            <w:tcW w:w="133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98.4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9.99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57.9 (6.55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82.2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2.5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83.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3.3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19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20.6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Inositol</w:t>
            </w:r>
          </w:p>
        </w:tc>
        <w:tc>
          <w:tcPr>
            <w:tcW w:w="133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03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6.8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1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27.2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96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8.4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83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27.9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73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39.3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Inositol-1-phosphate</w:t>
            </w:r>
          </w:p>
        </w:tc>
        <w:tc>
          <w:tcPr>
            <w:tcW w:w="133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.54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25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2.14 (0.19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.28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29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.59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52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.75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33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6BD4">
              <w:rPr>
                <w:rFonts w:ascii="Times New Roman" w:hAnsi="Times New Roman" w:hint="eastAsia"/>
                <w:sz w:val="24"/>
                <w:szCs w:val="24"/>
              </w:rPr>
              <w:t>Homoserine</w:t>
            </w:r>
            <w:proofErr w:type="spellEnd"/>
          </w:p>
        </w:tc>
        <w:tc>
          <w:tcPr>
            <w:tcW w:w="133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.12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52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0.20 (0.07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1.7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30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0.55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10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.16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0.50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6BD4">
              <w:rPr>
                <w:rFonts w:ascii="Times New Roman" w:hAnsi="Times New Roman" w:hint="eastAsia"/>
                <w:sz w:val="24"/>
                <w:szCs w:val="24"/>
              </w:rPr>
              <w:t>Shikimic</w:t>
            </w:r>
            <w:proofErr w:type="spellEnd"/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 acid</w:t>
            </w:r>
          </w:p>
        </w:tc>
        <w:tc>
          <w:tcPr>
            <w:tcW w:w="133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73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lastRenderedPageBreak/>
              <w:t>(107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9.45 </w:t>
            </w:r>
            <w:r w:rsidRPr="00CA6BD4">
              <w:rPr>
                <w:rFonts w:ascii="Times New Roman" w:hAnsi="Times New Roman" w:hint="eastAsia"/>
                <w:sz w:val="24"/>
                <w:szCs w:val="24"/>
              </w:rPr>
              <w:lastRenderedPageBreak/>
              <w:t>(1.21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27.8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lastRenderedPageBreak/>
              <w:t>(2.91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14.8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lastRenderedPageBreak/>
              <w:t>(2.92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27.2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lastRenderedPageBreak/>
              <w:t>(2.64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6BD4">
              <w:rPr>
                <w:rFonts w:ascii="Times New Roman" w:hAnsi="Times New Roman" w:hint="eastAsia"/>
                <w:sz w:val="24"/>
                <w:szCs w:val="24"/>
              </w:rPr>
              <w:lastRenderedPageBreak/>
              <w:t>Suberic</w:t>
            </w:r>
            <w:proofErr w:type="spellEnd"/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 acid</w:t>
            </w:r>
          </w:p>
        </w:tc>
        <w:tc>
          <w:tcPr>
            <w:tcW w:w="133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1.9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6.8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13.6 (5.44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6.8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1.7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7.4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1.6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27.5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14.2)</w:t>
            </w:r>
          </w:p>
        </w:tc>
      </w:tr>
      <w:tr w:rsidR="001F1DDE" w:rsidRPr="00CA6BD4" w:rsidTr="00FD5273">
        <w:tc>
          <w:tcPr>
            <w:tcW w:w="2209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Phosphoric acid</w:t>
            </w:r>
          </w:p>
        </w:tc>
        <w:tc>
          <w:tcPr>
            <w:tcW w:w="133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421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23.5)</w:t>
            </w:r>
          </w:p>
        </w:tc>
        <w:tc>
          <w:tcPr>
            <w:tcW w:w="1275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588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91.0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803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59.5)</w:t>
            </w:r>
          </w:p>
        </w:tc>
        <w:tc>
          <w:tcPr>
            <w:tcW w:w="1276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45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39.2)</w:t>
            </w:r>
          </w:p>
        </w:tc>
        <w:tc>
          <w:tcPr>
            <w:tcW w:w="1417" w:type="dxa"/>
          </w:tcPr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 xml:space="preserve">820 </w:t>
            </w:r>
          </w:p>
          <w:p w:rsidR="001F1DDE" w:rsidRPr="00CA6BD4" w:rsidRDefault="001F1DDE" w:rsidP="00FD5273">
            <w:pPr>
              <w:rPr>
                <w:rFonts w:ascii="Times New Roman" w:hAnsi="Times New Roman"/>
                <w:sz w:val="24"/>
                <w:szCs w:val="24"/>
              </w:rPr>
            </w:pPr>
            <w:r w:rsidRPr="00CA6BD4">
              <w:rPr>
                <w:rFonts w:ascii="Times New Roman" w:hAnsi="Times New Roman" w:hint="eastAsia"/>
                <w:sz w:val="24"/>
                <w:szCs w:val="24"/>
              </w:rPr>
              <w:t>(91.7)</w:t>
            </w:r>
          </w:p>
        </w:tc>
      </w:tr>
    </w:tbl>
    <w:p w:rsidR="001F1DDE" w:rsidRPr="00CA6BD4" w:rsidRDefault="001F1DDE" w:rsidP="001F1DDE">
      <w:pPr>
        <w:rPr>
          <w:rFonts w:ascii="Times New Roman" w:hAnsi="Times New Roman"/>
          <w:sz w:val="24"/>
          <w:szCs w:val="24"/>
        </w:rPr>
      </w:pPr>
    </w:p>
    <w:p w:rsidR="00717ADA" w:rsidRDefault="00717ADA"/>
    <w:sectPr w:rsidR="00717ADA" w:rsidSect="00CB5A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DDE"/>
    <w:rsid w:val="00003FAD"/>
    <w:rsid w:val="00006C66"/>
    <w:rsid w:val="0001642A"/>
    <w:rsid w:val="000203F9"/>
    <w:rsid w:val="00021525"/>
    <w:rsid w:val="00032F85"/>
    <w:rsid w:val="000353F1"/>
    <w:rsid w:val="00046785"/>
    <w:rsid w:val="000468FD"/>
    <w:rsid w:val="00047C17"/>
    <w:rsid w:val="00052FB7"/>
    <w:rsid w:val="00054010"/>
    <w:rsid w:val="0005474A"/>
    <w:rsid w:val="00061C89"/>
    <w:rsid w:val="00063133"/>
    <w:rsid w:val="00065736"/>
    <w:rsid w:val="000663D8"/>
    <w:rsid w:val="0007196F"/>
    <w:rsid w:val="00073792"/>
    <w:rsid w:val="00073CFC"/>
    <w:rsid w:val="00076AB2"/>
    <w:rsid w:val="00092E05"/>
    <w:rsid w:val="0009672A"/>
    <w:rsid w:val="00097B06"/>
    <w:rsid w:val="000A5C1C"/>
    <w:rsid w:val="000A71EE"/>
    <w:rsid w:val="000A7853"/>
    <w:rsid w:val="000A7AD0"/>
    <w:rsid w:val="000B214B"/>
    <w:rsid w:val="000B2E98"/>
    <w:rsid w:val="000B4BB9"/>
    <w:rsid w:val="000B6820"/>
    <w:rsid w:val="000C2CFC"/>
    <w:rsid w:val="000C6680"/>
    <w:rsid w:val="000E1ABE"/>
    <w:rsid w:val="000E63EF"/>
    <w:rsid w:val="000F22CC"/>
    <w:rsid w:val="00101260"/>
    <w:rsid w:val="0010260B"/>
    <w:rsid w:val="00112B9E"/>
    <w:rsid w:val="00113CEC"/>
    <w:rsid w:val="00122860"/>
    <w:rsid w:val="00130635"/>
    <w:rsid w:val="00133763"/>
    <w:rsid w:val="00136F45"/>
    <w:rsid w:val="0014221D"/>
    <w:rsid w:val="00145B6A"/>
    <w:rsid w:val="00151114"/>
    <w:rsid w:val="00152228"/>
    <w:rsid w:val="001535E7"/>
    <w:rsid w:val="001555E2"/>
    <w:rsid w:val="00155893"/>
    <w:rsid w:val="00157CED"/>
    <w:rsid w:val="00157D5F"/>
    <w:rsid w:val="0016602C"/>
    <w:rsid w:val="00173FD0"/>
    <w:rsid w:val="0017478A"/>
    <w:rsid w:val="001835B6"/>
    <w:rsid w:val="0018573A"/>
    <w:rsid w:val="00192113"/>
    <w:rsid w:val="001927C7"/>
    <w:rsid w:val="001942A3"/>
    <w:rsid w:val="001953A7"/>
    <w:rsid w:val="001976E8"/>
    <w:rsid w:val="001A0141"/>
    <w:rsid w:val="001A3874"/>
    <w:rsid w:val="001A3C6B"/>
    <w:rsid w:val="001B1DD9"/>
    <w:rsid w:val="001C1E0E"/>
    <w:rsid w:val="001C4666"/>
    <w:rsid w:val="001D1272"/>
    <w:rsid w:val="001D226C"/>
    <w:rsid w:val="001D578F"/>
    <w:rsid w:val="001D5880"/>
    <w:rsid w:val="001E2225"/>
    <w:rsid w:val="001E3F8E"/>
    <w:rsid w:val="001E5DA1"/>
    <w:rsid w:val="001E5DA7"/>
    <w:rsid w:val="001E6B14"/>
    <w:rsid w:val="001F1DDE"/>
    <w:rsid w:val="001F1EE7"/>
    <w:rsid w:val="001F2C71"/>
    <w:rsid w:val="00201F4A"/>
    <w:rsid w:val="002020B8"/>
    <w:rsid w:val="00207978"/>
    <w:rsid w:val="00210706"/>
    <w:rsid w:val="00211FE9"/>
    <w:rsid w:val="002120AB"/>
    <w:rsid w:val="002132CB"/>
    <w:rsid w:val="002208E1"/>
    <w:rsid w:val="0022124F"/>
    <w:rsid w:val="00227074"/>
    <w:rsid w:val="0023077F"/>
    <w:rsid w:val="00245BD7"/>
    <w:rsid w:val="00261D76"/>
    <w:rsid w:val="002728FC"/>
    <w:rsid w:val="00274184"/>
    <w:rsid w:val="00274924"/>
    <w:rsid w:val="00290FAD"/>
    <w:rsid w:val="00291ECE"/>
    <w:rsid w:val="002A050C"/>
    <w:rsid w:val="002A12CF"/>
    <w:rsid w:val="002B31E1"/>
    <w:rsid w:val="002B7633"/>
    <w:rsid w:val="002B7F8D"/>
    <w:rsid w:val="002C1529"/>
    <w:rsid w:val="002C3340"/>
    <w:rsid w:val="002C3DF5"/>
    <w:rsid w:val="002C7FAE"/>
    <w:rsid w:val="002D15B5"/>
    <w:rsid w:val="002D448B"/>
    <w:rsid w:val="002D6B32"/>
    <w:rsid w:val="002D7FF3"/>
    <w:rsid w:val="002E21D4"/>
    <w:rsid w:val="002E2D78"/>
    <w:rsid w:val="002E373B"/>
    <w:rsid w:val="002E53B0"/>
    <w:rsid w:val="002F044A"/>
    <w:rsid w:val="002F2F77"/>
    <w:rsid w:val="002F5490"/>
    <w:rsid w:val="00302E33"/>
    <w:rsid w:val="00305D51"/>
    <w:rsid w:val="00312A85"/>
    <w:rsid w:val="00313991"/>
    <w:rsid w:val="00317491"/>
    <w:rsid w:val="00327413"/>
    <w:rsid w:val="00341FCC"/>
    <w:rsid w:val="003434FC"/>
    <w:rsid w:val="00350915"/>
    <w:rsid w:val="00351BC2"/>
    <w:rsid w:val="00351C5A"/>
    <w:rsid w:val="0035668A"/>
    <w:rsid w:val="003643EC"/>
    <w:rsid w:val="0037351F"/>
    <w:rsid w:val="0037390A"/>
    <w:rsid w:val="00385538"/>
    <w:rsid w:val="00386684"/>
    <w:rsid w:val="00386ACF"/>
    <w:rsid w:val="00387E19"/>
    <w:rsid w:val="00387FE8"/>
    <w:rsid w:val="003904CA"/>
    <w:rsid w:val="0039193E"/>
    <w:rsid w:val="00392842"/>
    <w:rsid w:val="00393AD6"/>
    <w:rsid w:val="00395773"/>
    <w:rsid w:val="003973D0"/>
    <w:rsid w:val="003A108B"/>
    <w:rsid w:val="003A47EF"/>
    <w:rsid w:val="003B0ECA"/>
    <w:rsid w:val="003B6BEC"/>
    <w:rsid w:val="003C0217"/>
    <w:rsid w:val="003D659A"/>
    <w:rsid w:val="003D7A78"/>
    <w:rsid w:val="003E2468"/>
    <w:rsid w:val="003F6AD8"/>
    <w:rsid w:val="0040143D"/>
    <w:rsid w:val="004051AB"/>
    <w:rsid w:val="00405321"/>
    <w:rsid w:val="00405869"/>
    <w:rsid w:val="00410DAA"/>
    <w:rsid w:val="00410E56"/>
    <w:rsid w:val="00416252"/>
    <w:rsid w:val="00421EB3"/>
    <w:rsid w:val="00431549"/>
    <w:rsid w:val="00431C09"/>
    <w:rsid w:val="0043415A"/>
    <w:rsid w:val="00436D3E"/>
    <w:rsid w:val="00450C41"/>
    <w:rsid w:val="00456835"/>
    <w:rsid w:val="00466D71"/>
    <w:rsid w:val="00471EC3"/>
    <w:rsid w:val="0047642E"/>
    <w:rsid w:val="00476463"/>
    <w:rsid w:val="00476823"/>
    <w:rsid w:val="0048506C"/>
    <w:rsid w:val="0049202B"/>
    <w:rsid w:val="00494A5C"/>
    <w:rsid w:val="00497C20"/>
    <w:rsid w:val="004A28CF"/>
    <w:rsid w:val="004A6E6D"/>
    <w:rsid w:val="004B028E"/>
    <w:rsid w:val="004C49EC"/>
    <w:rsid w:val="004D1221"/>
    <w:rsid w:val="004E493F"/>
    <w:rsid w:val="004E49F5"/>
    <w:rsid w:val="004E6131"/>
    <w:rsid w:val="004F27A5"/>
    <w:rsid w:val="004F4B61"/>
    <w:rsid w:val="004F7BB1"/>
    <w:rsid w:val="004F7D3A"/>
    <w:rsid w:val="00504CCD"/>
    <w:rsid w:val="0052094B"/>
    <w:rsid w:val="00523287"/>
    <w:rsid w:val="0052669D"/>
    <w:rsid w:val="00530ABD"/>
    <w:rsid w:val="005337E1"/>
    <w:rsid w:val="00535F6D"/>
    <w:rsid w:val="005432DF"/>
    <w:rsid w:val="0055290A"/>
    <w:rsid w:val="00554CD9"/>
    <w:rsid w:val="00570C4D"/>
    <w:rsid w:val="005715CD"/>
    <w:rsid w:val="005716FE"/>
    <w:rsid w:val="00572DFD"/>
    <w:rsid w:val="00573200"/>
    <w:rsid w:val="00587368"/>
    <w:rsid w:val="00587642"/>
    <w:rsid w:val="00587CEC"/>
    <w:rsid w:val="00591796"/>
    <w:rsid w:val="00595E32"/>
    <w:rsid w:val="005B09A5"/>
    <w:rsid w:val="005B1576"/>
    <w:rsid w:val="005B37F2"/>
    <w:rsid w:val="005B3ADE"/>
    <w:rsid w:val="005C0DBC"/>
    <w:rsid w:val="005C6DE1"/>
    <w:rsid w:val="005D3F5D"/>
    <w:rsid w:val="005D48AC"/>
    <w:rsid w:val="005D538A"/>
    <w:rsid w:val="005D568E"/>
    <w:rsid w:val="005E19C3"/>
    <w:rsid w:val="005E1DB8"/>
    <w:rsid w:val="005E289A"/>
    <w:rsid w:val="005F4496"/>
    <w:rsid w:val="005F6D5C"/>
    <w:rsid w:val="005F7730"/>
    <w:rsid w:val="005F7B14"/>
    <w:rsid w:val="00602280"/>
    <w:rsid w:val="006057F4"/>
    <w:rsid w:val="00611BB5"/>
    <w:rsid w:val="00615349"/>
    <w:rsid w:val="00615A1E"/>
    <w:rsid w:val="00617B3D"/>
    <w:rsid w:val="006222F8"/>
    <w:rsid w:val="0063216F"/>
    <w:rsid w:val="00633146"/>
    <w:rsid w:val="0064124C"/>
    <w:rsid w:val="006446E7"/>
    <w:rsid w:val="00646D03"/>
    <w:rsid w:val="00652C7E"/>
    <w:rsid w:val="00656A66"/>
    <w:rsid w:val="006573B1"/>
    <w:rsid w:val="00670837"/>
    <w:rsid w:val="00671E61"/>
    <w:rsid w:val="0067725E"/>
    <w:rsid w:val="00677B98"/>
    <w:rsid w:val="006849E8"/>
    <w:rsid w:val="006868BA"/>
    <w:rsid w:val="006956FC"/>
    <w:rsid w:val="006A50B5"/>
    <w:rsid w:val="006B03E2"/>
    <w:rsid w:val="006B27AC"/>
    <w:rsid w:val="006B7365"/>
    <w:rsid w:val="006D4FDD"/>
    <w:rsid w:val="006D7F77"/>
    <w:rsid w:val="006E65E4"/>
    <w:rsid w:val="006F31A0"/>
    <w:rsid w:val="007145A4"/>
    <w:rsid w:val="007164BC"/>
    <w:rsid w:val="00717ADA"/>
    <w:rsid w:val="007213E2"/>
    <w:rsid w:val="007241A6"/>
    <w:rsid w:val="00735783"/>
    <w:rsid w:val="0073687F"/>
    <w:rsid w:val="00740FB6"/>
    <w:rsid w:val="0074222E"/>
    <w:rsid w:val="0075567E"/>
    <w:rsid w:val="0076425A"/>
    <w:rsid w:val="00767407"/>
    <w:rsid w:val="00777A25"/>
    <w:rsid w:val="007828DB"/>
    <w:rsid w:val="00784B12"/>
    <w:rsid w:val="00784EA8"/>
    <w:rsid w:val="00786CCB"/>
    <w:rsid w:val="007A064A"/>
    <w:rsid w:val="007B0387"/>
    <w:rsid w:val="007B03E5"/>
    <w:rsid w:val="007B0E61"/>
    <w:rsid w:val="007B1963"/>
    <w:rsid w:val="007B2658"/>
    <w:rsid w:val="007D0F5C"/>
    <w:rsid w:val="007D132A"/>
    <w:rsid w:val="007D6C70"/>
    <w:rsid w:val="007E10A1"/>
    <w:rsid w:val="007E1100"/>
    <w:rsid w:val="007E6E91"/>
    <w:rsid w:val="007E70CA"/>
    <w:rsid w:val="007F5F09"/>
    <w:rsid w:val="00802D37"/>
    <w:rsid w:val="00804C1B"/>
    <w:rsid w:val="00806E73"/>
    <w:rsid w:val="008374C6"/>
    <w:rsid w:val="00841AD6"/>
    <w:rsid w:val="00842285"/>
    <w:rsid w:val="00842D58"/>
    <w:rsid w:val="00846F4A"/>
    <w:rsid w:val="00847296"/>
    <w:rsid w:val="0084766A"/>
    <w:rsid w:val="00850597"/>
    <w:rsid w:val="00857ECA"/>
    <w:rsid w:val="00861065"/>
    <w:rsid w:val="00864FF4"/>
    <w:rsid w:val="00874FFA"/>
    <w:rsid w:val="00875D64"/>
    <w:rsid w:val="008856C0"/>
    <w:rsid w:val="00887EDA"/>
    <w:rsid w:val="00890D5C"/>
    <w:rsid w:val="00895B05"/>
    <w:rsid w:val="008A3D44"/>
    <w:rsid w:val="008B05F9"/>
    <w:rsid w:val="008B4882"/>
    <w:rsid w:val="008B7868"/>
    <w:rsid w:val="008C0998"/>
    <w:rsid w:val="008D0CC1"/>
    <w:rsid w:val="008D0D38"/>
    <w:rsid w:val="008D44D9"/>
    <w:rsid w:val="008E0BD5"/>
    <w:rsid w:val="00906B42"/>
    <w:rsid w:val="00907E55"/>
    <w:rsid w:val="00914BA2"/>
    <w:rsid w:val="00920A5E"/>
    <w:rsid w:val="00920C28"/>
    <w:rsid w:val="00921977"/>
    <w:rsid w:val="00937FDB"/>
    <w:rsid w:val="009404C9"/>
    <w:rsid w:val="0094186B"/>
    <w:rsid w:val="00944BD5"/>
    <w:rsid w:val="0094662B"/>
    <w:rsid w:val="009541CA"/>
    <w:rsid w:val="0095607B"/>
    <w:rsid w:val="00956B88"/>
    <w:rsid w:val="00961B27"/>
    <w:rsid w:val="009625D7"/>
    <w:rsid w:val="009643F7"/>
    <w:rsid w:val="009700B6"/>
    <w:rsid w:val="00970168"/>
    <w:rsid w:val="009837C2"/>
    <w:rsid w:val="00987404"/>
    <w:rsid w:val="00987795"/>
    <w:rsid w:val="00990CF9"/>
    <w:rsid w:val="00995B0C"/>
    <w:rsid w:val="00997115"/>
    <w:rsid w:val="0099775D"/>
    <w:rsid w:val="009A0EE0"/>
    <w:rsid w:val="009A1CD8"/>
    <w:rsid w:val="009A7FCA"/>
    <w:rsid w:val="009B0C9E"/>
    <w:rsid w:val="009D04F3"/>
    <w:rsid w:val="009D06E1"/>
    <w:rsid w:val="009D256E"/>
    <w:rsid w:val="009D7A38"/>
    <w:rsid w:val="009E5B7F"/>
    <w:rsid w:val="009E7CB8"/>
    <w:rsid w:val="009F4B0F"/>
    <w:rsid w:val="00A1097B"/>
    <w:rsid w:val="00A30D5A"/>
    <w:rsid w:val="00A30D89"/>
    <w:rsid w:val="00A3168B"/>
    <w:rsid w:val="00A35218"/>
    <w:rsid w:val="00A372CE"/>
    <w:rsid w:val="00A3733F"/>
    <w:rsid w:val="00A400AC"/>
    <w:rsid w:val="00A46FC3"/>
    <w:rsid w:val="00A510A5"/>
    <w:rsid w:val="00A51260"/>
    <w:rsid w:val="00A61AFA"/>
    <w:rsid w:val="00A62A56"/>
    <w:rsid w:val="00A62F00"/>
    <w:rsid w:val="00A67E1B"/>
    <w:rsid w:val="00A70E55"/>
    <w:rsid w:val="00A7157C"/>
    <w:rsid w:val="00A718BF"/>
    <w:rsid w:val="00A75BC4"/>
    <w:rsid w:val="00A75DF7"/>
    <w:rsid w:val="00A85A01"/>
    <w:rsid w:val="00A86D57"/>
    <w:rsid w:val="00A86F4C"/>
    <w:rsid w:val="00A8745E"/>
    <w:rsid w:val="00A926CC"/>
    <w:rsid w:val="00A9576F"/>
    <w:rsid w:val="00AA21A9"/>
    <w:rsid w:val="00AB2D6B"/>
    <w:rsid w:val="00AB4805"/>
    <w:rsid w:val="00AB5299"/>
    <w:rsid w:val="00AC3BB0"/>
    <w:rsid w:val="00AD16B8"/>
    <w:rsid w:val="00AD5D6F"/>
    <w:rsid w:val="00AE0BBE"/>
    <w:rsid w:val="00AE339A"/>
    <w:rsid w:val="00AE7698"/>
    <w:rsid w:val="00AF0891"/>
    <w:rsid w:val="00AF166A"/>
    <w:rsid w:val="00B047A2"/>
    <w:rsid w:val="00B0514F"/>
    <w:rsid w:val="00B0742D"/>
    <w:rsid w:val="00B14025"/>
    <w:rsid w:val="00B14623"/>
    <w:rsid w:val="00B2682A"/>
    <w:rsid w:val="00B33440"/>
    <w:rsid w:val="00B34603"/>
    <w:rsid w:val="00B4039F"/>
    <w:rsid w:val="00B41776"/>
    <w:rsid w:val="00B4358B"/>
    <w:rsid w:val="00B44827"/>
    <w:rsid w:val="00B5516C"/>
    <w:rsid w:val="00B560AF"/>
    <w:rsid w:val="00B622E5"/>
    <w:rsid w:val="00B669F1"/>
    <w:rsid w:val="00B701C3"/>
    <w:rsid w:val="00B8250F"/>
    <w:rsid w:val="00B908F8"/>
    <w:rsid w:val="00B91DAE"/>
    <w:rsid w:val="00B9312C"/>
    <w:rsid w:val="00BA2E05"/>
    <w:rsid w:val="00BA32A2"/>
    <w:rsid w:val="00BB244F"/>
    <w:rsid w:val="00BC12C3"/>
    <w:rsid w:val="00BC1725"/>
    <w:rsid w:val="00BC24BF"/>
    <w:rsid w:val="00BD41FB"/>
    <w:rsid w:val="00BD522D"/>
    <w:rsid w:val="00BD69A2"/>
    <w:rsid w:val="00BD7D8D"/>
    <w:rsid w:val="00BE7097"/>
    <w:rsid w:val="00BF00A0"/>
    <w:rsid w:val="00BF26E2"/>
    <w:rsid w:val="00BF57FA"/>
    <w:rsid w:val="00C05565"/>
    <w:rsid w:val="00C12B34"/>
    <w:rsid w:val="00C15D22"/>
    <w:rsid w:val="00C20F11"/>
    <w:rsid w:val="00C3538A"/>
    <w:rsid w:val="00C4405A"/>
    <w:rsid w:val="00C54DA0"/>
    <w:rsid w:val="00C610F3"/>
    <w:rsid w:val="00C61AFA"/>
    <w:rsid w:val="00C66818"/>
    <w:rsid w:val="00C72593"/>
    <w:rsid w:val="00C776CA"/>
    <w:rsid w:val="00C83049"/>
    <w:rsid w:val="00C95D47"/>
    <w:rsid w:val="00CA1A31"/>
    <w:rsid w:val="00CB24E6"/>
    <w:rsid w:val="00CB536D"/>
    <w:rsid w:val="00CB5A0F"/>
    <w:rsid w:val="00CC316A"/>
    <w:rsid w:val="00CC39A9"/>
    <w:rsid w:val="00CD4BCF"/>
    <w:rsid w:val="00CD7F20"/>
    <w:rsid w:val="00CE1530"/>
    <w:rsid w:val="00CF174A"/>
    <w:rsid w:val="00CF2B08"/>
    <w:rsid w:val="00CF5545"/>
    <w:rsid w:val="00CF7BD3"/>
    <w:rsid w:val="00CF7D9B"/>
    <w:rsid w:val="00D07A95"/>
    <w:rsid w:val="00D11D33"/>
    <w:rsid w:val="00D16338"/>
    <w:rsid w:val="00D221DA"/>
    <w:rsid w:val="00D2570D"/>
    <w:rsid w:val="00D32D1A"/>
    <w:rsid w:val="00D34450"/>
    <w:rsid w:val="00D442DD"/>
    <w:rsid w:val="00D50097"/>
    <w:rsid w:val="00D66A2A"/>
    <w:rsid w:val="00D71240"/>
    <w:rsid w:val="00D73696"/>
    <w:rsid w:val="00D73B08"/>
    <w:rsid w:val="00D86017"/>
    <w:rsid w:val="00D861A9"/>
    <w:rsid w:val="00DA0A71"/>
    <w:rsid w:val="00DA6B74"/>
    <w:rsid w:val="00DA7C17"/>
    <w:rsid w:val="00DB08E2"/>
    <w:rsid w:val="00DB37A7"/>
    <w:rsid w:val="00DC0B74"/>
    <w:rsid w:val="00DC112E"/>
    <w:rsid w:val="00DD0611"/>
    <w:rsid w:val="00DD159A"/>
    <w:rsid w:val="00DD15E2"/>
    <w:rsid w:val="00DD1D2C"/>
    <w:rsid w:val="00DD224B"/>
    <w:rsid w:val="00DD3E77"/>
    <w:rsid w:val="00DD680D"/>
    <w:rsid w:val="00DF0E3C"/>
    <w:rsid w:val="00DF5149"/>
    <w:rsid w:val="00E04A5F"/>
    <w:rsid w:val="00E10985"/>
    <w:rsid w:val="00E15B68"/>
    <w:rsid w:val="00E1648B"/>
    <w:rsid w:val="00E16926"/>
    <w:rsid w:val="00E23BAB"/>
    <w:rsid w:val="00E31B39"/>
    <w:rsid w:val="00E419BA"/>
    <w:rsid w:val="00E47AB6"/>
    <w:rsid w:val="00E53914"/>
    <w:rsid w:val="00E569E2"/>
    <w:rsid w:val="00E60F64"/>
    <w:rsid w:val="00E61CA0"/>
    <w:rsid w:val="00E7147A"/>
    <w:rsid w:val="00E72549"/>
    <w:rsid w:val="00E73007"/>
    <w:rsid w:val="00E738D8"/>
    <w:rsid w:val="00E7783B"/>
    <w:rsid w:val="00E82E4B"/>
    <w:rsid w:val="00E84559"/>
    <w:rsid w:val="00E86E67"/>
    <w:rsid w:val="00E8772A"/>
    <w:rsid w:val="00E87CCB"/>
    <w:rsid w:val="00E9075C"/>
    <w:rsid w:val="00EA0D17"/>
    <w:rsid w:val="00EA2585"/>
    <w:rsid w:val="00EA2C2E"/>
    <w:rsid w:val="00EA4096"/>
    <w:rsid w:val="00EA68BC"/>
    <w:rsid w:val="00EB2BA2"/>
    <w:rsid w:val="00EB62B5"/>
    <w:rsid w:val="00ED0FB0"/>
    <w:rsid w:val="00ED24DE"/>
    <w:rsid w:val="00ED55DA"/>
    <w:rsid w:val="00EE0812"/>
    <w:rsid w:val="00EE1E64"/>
    <w:rsid w:val="00EE5351"/>
    <w:rsid w:val="00EF4122"/>
    <w:rsid w:val="00EF4A08"/>
    <w:rsid w:val="00EF5DD4"/>
    <w:rsid w:val="00F000B5"/>
    <w:rsid w:val="00F00EBB"/>
    <w:rsid w:val="00F02A7B"/>
    <w:rsid w:val="00F077A5"/>
    <w:rsid w:val="00F136BA"/>
    <w:rsid w:val="00F13A16"/>
    <w:rsid w:val="00F169C0"/>
    <w:rsid w:val="00F22247"/>
    <w:rsid w:val="00F25C43"/>
    <w:rsid w:val="00F36280"/>
    <w:rsid w:val="00F3760C"/>
    <w:rsid w:val="00F4480D"/>
    <w:rsid w:val="00F4740E"/>
    <w:rsid w:val="00F51A97"/>
    <w:rsid w:val="00F63635"/>
    <w:rsid w:val="00F63683"/>
    <w:rsid w:val="00F638D7"/>
    <w:rsid w:val="00F64016"/>
    <w:rsid w:val="00F72133"/>
    <w:rsid w:val="00F8217E"/>
    <w:rsid w:val="00F9228C"/>
    <w:rsid w:val="00F927E2"/>
    <w:rsid w:val="00FA2A61"/>
    <w:rsid w:val="00FA79EF"/>
    <w:rsid w:val="00FB3782"/>
    <w:rsid w:val="00FB52BF"/>
    <w:rsid w:val="00FC2A92"/>
    <w:rsid w:val="00FC5156"/>
    <w:rsid w:val="00FC7606"/>
    <w:rsid w:val="00FD30F2"/>
    <w:rsid w:val="00FD3F57"/>
    <w:rsid w:val="00FD46ED"/>
    <w:rsid w:val="00FD5273"/>
    <w:rsid w:val="00FE349F"/>
    <w:rsid w:val="00FE6221"/>
    <w:rsid w:val="00FF05F1"/>
    <w:rsid w:val="00FF112C"/>
    <w:rsid w:val="00FF5810"/>
    <w:rsid w:val="00FF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C9B17A8C-7DEB-443D-8090-662D1E169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DDE"/>
    <w:pPr>
      <w:widowControl w:val="0"/>
      <w:spacing w:after="0" w:line="240" w:lineRule="auto"/>
      <w:jc w:val="both"/>
    </w:pPr>
    <w:rPr>
      <w:rFonts w:ascii="MS Mincho" w:hAnsi="MS Mincho" w:cs="Times New Roman"/>
      <w:kern w:val="2"/>
      <w:sz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1DDE"/>
    <w:pPr>
      <w:spacing w:after="0" w:line="240" w:lineRule="auto"/>
    </w:pPr>
    <w:rPr>
      <w:rFonts w:ascii="MS Mincho" w:hAnsi="MS Mincho" w:cs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132A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32A"/>
    <w:rPr>
      <w:rFonts w:asciiTheme="majorHAnsi" w:eastAsiaTheme="majorEastAsia" w:hAnsiTheme="majorHAnsi" w:cstheme="majorBidi"/>
      <w:kern w:val="2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78</Words>
  <Characters>614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hin</dc:creator>
  <cp:lastModifiedBy>Ryoung Shin</cp:lastModifiedBy>
  <cp:revision>2</cp:revision>
  <dcterms:created xsi:type="dcterms:W3CDTF">2017-01-31T00:48:00Z</dcterms:created>
  <dcterms:modified xsi:type="dcterms:W3CDTF">2017-01-31T00:48:00Z</dcterms:modified>
</cp:coreProperties>
</file>